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92D5D" w14:textId="5C1540F8" w:rsidR="00EB0031" w:rsidRPr="00574140" w:rsidRDefault="00EB0031" w:rsidP="00574140">
      <w:pPr>
        <w:spacing w:line="480" w:lineRule="auto"/>
        <w:rPr>
          <w:rFonts w:ascii="Arial" w:hAnsi="Arial" w:cs="Arial"/>
        </w:rPr>
      </w:pPr>
      <w:bookmarkStart w:id="0" w:name="_GoBack"/>
      <w:r w:rsidRPr="00E85499">
        <w:rPr>
          <w:rFonts w:ascii="Arial" w:hAnsi="Arial" w:cs="Arial"/>
          <w:b/>
          <w:bCs/>
        </w:rPr>
        <w:t>S1</w:t>
      </w:r>
      <w:r w:rsidR="00C830E2">
        <w:rPr>
          <w:rFonts w:ascii="Arial" w:hAnsi="Arial" w:cs="Arial"/>
          <w:b/>
          <w:bCs/>
        </w:rPr>
        <w:t xml:space="preserve"> Table</w:t>
      </w:r>
      <w:r w:rsidRPr="00EB003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End point titration of human prion seeding activity after synchrotron irradiation with RT QuIC. </w:t>
      </w:r>
      <w:r w:rsidR="00317F8D">
        <w:rPr>
          <w:rFonts w:ascii="Arial" w:hAnsi="Arial" w:cs="Arial"/>
        </w:rPr>
        <w:t xml:space="preserve">Samples were diluted five-fold and </w:t>
      </w:r>
      <w:r w:rsidR="00C10E2E">
        <w:rPr>
          <w:rFonts w:ascii="Arial" w:hAnsi="Arial" w:cs="Arial"/>
        </w:rPr>
        <w:t xml:space="preserve">the </w:t>
      </w:r>
      <w:r w:rsidR="00317F8D">
        <w:rPr>
          <w:rFonts w:ascii="Arial" w:hAnsi="Arial" w:cs="Arial"/>
        </w:rPr>
        <w:t xml:space="preserve">seeding activity </w:t>
      </w:r>
      <w:r w:rsidR="00C10E2E">
        <w:rPr>
          <w:rFonts w:ascii="Arial" w:hAnsi="Arial" w:cs="Arial"/>
        </w:rPr>
        <w:t xml:space="preserve">of each sample </w:t>
      </w:r>
      <w:r w:rsidR="00317F8D">
        <w:rPr>
          <w:rFonts w:ascii="Arial" w:hAnsi="Arial" w:cs="Arial"/>
        </w:rPr>
        <w:t>was monitored in four wells for 60 hrs.</w:t>
      </w:r>
    </w:p>
    <w:bookmarkEnd w:id="0"/>
    <w:p w14:paraId="7B5F21A8" w14:textId="0B9B1901" w:rsidR="00EB0031" w:rsidRDefault="00EB0031"/>
    <w:tbl>
      <w:tblPr>
        <w:tblW w:w="12600" w:type="dxa"/>
        <w:tblInd w:w="-5" w:type="dxa"/>
        <w:tblLook w:val="04A0" w:firstRow="1" w:lastRow="0" w:firstColumn="1" w:lastColumn="0" w:noHBand="0" w:noVBand="1"/>
      </w:tblPr>
      <w:tblGrid>
        <w:gridCol w:w="2160"/>
        <w:gridCol w:w="1260"/>
        <w:gridCol w:w="1260"/>
        <w:gridCol w:w="1800"/>
        <w:gridCol w:w="1260"/>
        <w:gridCol w:w="1800"/>
        <w:gridCol w:w="1350"/>
        <w:gridCol w:w="1710"/>
      </w:tblGrid>
      <w:tr w:rsidR="00574140" w:rsidRPr="009C503C" w14:paraId="68EF0409" w14:textId="77777777" w:rsidTr="0057414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56E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4B321" w14:textId="586B89D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5F9696" w14:textId="1D1CE916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1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20DAF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2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7C69AE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V2</w:t>
            </w:r>
          </w:p>
        </w:tc>
      </w:tr>
      <w:tr w:rsidR="00574140" w:rsidRPr="009C503C" w14:paraId="61555FFE" w14:textId="77777777" w:rsidTr="0057414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F88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55D2" w14:textId="3093E243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CC2E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27F0" w14:textId="5D32423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 W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7F450" w14:textId="1AB72B55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g. Max ThT Fluoresc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578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 W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EFEA1" w14:textId="07501FB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g. Max ThT Fluoresc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5AD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 W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93A7B" w14:textId="39E81413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g. Max ThT Fluorescence</w:t>
            </w:r>
          </w:p>
        </w:tc>
      </w:tr>
      <w:tr w:rsidR="00574140" w:rsidRPr="009C503C" w14:paraId="7882D21C" w14:textId="77777777" w:rsidTr="0057414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386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1 Positive Contr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54ADA" w14:textId="345BE00F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8B73" w14:textId="2AE5225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B84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859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A6C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85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1D1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5F98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38</w:t>
            </w:r>
          </w:p>
        </w:tc>
      </w:tr>
      <w:tr w:rsidR="00574140" w:rsidRPr="009C503C" w14:paraId="4DBD2C2B" w14:textId="77777777" w:rsidTr="00574140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681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e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7314E" w14:textId="43AF705F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4039" w14:textId="0EF771CB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A1B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57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62F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EAA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700F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</w:tr>
      <w:tr w:rsidR="00574140" w:rsidRPr="009C503C" w14:paraId="617D93FA" w14:textId="77777777" w:rsidTr="00574140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35D0" w14:textId="1E4B499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sz w:val="20"/>
                <w:szCs w:val="20"/>
              </w:rPr>
              <w:t>Synchrotron Beam 0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E79B4" w14:textId="3C76CCF2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444D" w14:textId="20F3F70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32B5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49C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4DF0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10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AB75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D74F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765</w:t>
            </w:r>
          </w:p>
        </w:tc>
      </w:tr>
      <w:tr w:rsidR="00574140" w:rsidRPr="009C503C" w14:paraId="758B81EA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D0DC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AFE48" w14:textId="34A130FD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7FA8" w14:textId="2FC7750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33E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505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7D50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8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402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FF23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060</w:t>
            </w:r>
          </w:p>
        </w:tc>
      </w:tr>
      <w:tr w:rsidR="00574140" w:rsidRPr="009C503C" w14:paraId="1889259D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F179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27372" w14:textId="26E121EB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6A73" w14:textId="0EFD2FA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A02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0B5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657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2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58CE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790C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73</w:t>
            </w:r>
          </w:p>
        </w:tc>
      </w:tr>
      <w:tr w:rsidR="00574140" w:rsidRPr="009C503C" w14:paraId="596B1F15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6099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B5A4B" w14:textId="25DEFD3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C3BF" w14:textId="405EAB3E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3B1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F73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B73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C38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3E5F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</w:t>
            </w:r>
          </w:p>
        </w:tc>
      </w:tr>
      <w:tr w:rsidR="00574140" w:rsidRPr="009C503C" w14:paraId="472D9F57" w14:textId="77777777" w:rsidTr="00574140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2BD9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E4C0D" w14:textId="76A47CA5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0611" w14:textId="3F2DD72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072A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08A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A6A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1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D57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462C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</w:t>
            </w:r>
          </w:p>
        </w:tc>
      </w:tr>
      <w:tr w:rsidR="00574140" w:rsidRPr="009C503C" w14:paraId="25B92440" w14:textId="77777777" w:rsidTr="00574140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F6F5" w14:textId="7627FFF1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sz w:val="20"/>
                <w:szCs w:val="20"/>
              </w:rPr>
              <w:t>30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71824" w14:textId="1F4EAE18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C6E9" w14:textId="23BD5672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8B1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2267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8A2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7F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FFB5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742</w:t>
            </w:r>
          </w:p>
        </w:tc>
      </w:tr>
      <w:tr w:rsidR="00574140" w:rsidRPr="009C503C" w14:paraId="154ADDA9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3FF6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9A463" w14:textId="287994C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B33C" w14:textId="66F33B2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6C9C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8D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B43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6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D46A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9C657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83</w:t>
            </w:r>
          </w:p>
        </w:tc>
      </w:tr>
      <w:tr w:rsidR="00574140" w:rsidRPr="009C503C" w14:paraId="09A3A7FC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958E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BB8B6" w14:textId="5B4D69C3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3E1" w14:textId="38E8284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4BFD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0D2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DF9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B43D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9894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70</w:t>
            </w:r>
          </w:p>
        </w:tc>
      </w:tr>
      <w:tr w:rsidR="00574140" w:rsidRPr="009C503C" w14:paraId="17FBA13D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999C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FD3A7" w14:textId="43DF450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E025" w14:textId="49FF6DD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C99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E55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981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1C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721E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6</w:t>
            </w:r>
          </w:p>
        </w:tc>
      </w:tr>
      <w:tr w:rsidR="00574140" w:rsidRPr="009C503C" w14:paraId="24C0B552" w14:textId="77777777" w:rsidTr="00574140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C1DA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D4050" w14:textId="676788DC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6FA" w14:textId="2B6C53F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BC6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B7BA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1B2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BD65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BD32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0</w:t>
            </w:r>
          </w:p>
        </w:tc>
      </w:tr>
      <w:tr w:rsidR="00574140" w:rsidRPr="009C503C" w14:paraId="05A0CA08" w14:textId="77777777" w:rsidTr="00574140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629C" w14:textId="7792B3DD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sz w:val="20"/>
                <w:szCs w:val="20"/>
              </w:rPr>
              <w:t>90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E4C50" w14:textId="09FA5B08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EC57" w14:textId="61456801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58E2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A7F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5AA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0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09FD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0029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40</w:t>
            </w:r>
          </w:p>
        </w:tc>
      </w:tr>
      <w:tr w:rsidR="00574140" w:rsidRPr="009C503C" w14:paraId="21F29F16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B6B9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313A3" w14:textId="6483061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B732" w14:textId="1270406D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FA06D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565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C17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A9C0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D1B7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30</w:t>
            </w:r>
          </w:p>
        </w:tc>
      </w:tr>
      <w:tr w:rsidR="00574140" w:rsidRPr="009C503C" w14:paraId="6F0F4CCC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D865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95B83" w14:textId="118D8570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6699" w14:textId="607ECB1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AF2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3FE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7C8A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0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F1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51A50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</w:t>
            </w:r>
          </w:p>
        </w:tc>
      </w:tr>
      <w:tr w:rsidR="00574140" w:rsidRPr="009C503C" w14:paraId="18D5B7DB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D7B6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D4865" w14:textId="7D44CE6F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2A67" w14:textId="44F2DA2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574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E6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8D9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172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1B3A5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5</w:t>
            </w:r>
          </w:p>
        </w:tc>
      </w:tr>
      <w:tr w:rsidR="00574140" w:rsidRPr="009C503C" w14:paraId="2E54DAA1" w14:textId="77777777" w:rsidTr="00574140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397C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D8747" w14:textId="53B073BB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102F" w14:textId="497302F4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8F2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87D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E1B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AE0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105B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3</w:t>
            </w:r>
          </w:p>
        </w:tc>
      </w:tr>
      <w:tr w:rsidR="00574140" w:rsidRPr="009C503C" w14:paraId="1E146EA3" w14:textId="77777777" w:rsidTr="00574140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5AD2" w14:textId="520B141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sz w:val="20"/>
                <w:szCs w:val="20"/>
              </w:rPr>
              <w:t>200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12FC4" w14:textId="3354AD11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FBF6" w14:textId="621425AF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E5C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11B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6F22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16B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E86C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32</w:t>
            </w:r>
          </w:p>
        </w:tc>
      </w:tr>
      <w:tr w:rsidR="00574140" w:rsidRPr="009C503C" w14:paraId="490CD728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5D37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D9336" w14:textId="528040BD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E0F7" w14:textId="43760ED5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69B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EF8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B502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E6D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71EFF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92</w:t>
            </w:r>
          </w:p>
        </w:tc>
      </w:tr>
      <w:tr w:rsidR="00574140" w:rsidRPr="009C503C" w14:paraId="2C71D3B5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3E5D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4FE36" w14:textId="1D406B2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673A" w14:textId="313C096A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4F636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3CCC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74D6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51F7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52E67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</w:t>
            </w:r>
          </w:p>
        </w:tc>
      </w:tr>
      <w:tr w:rsidR="00574140" w:rsidRPr="009C503C" w14:paraId="312FE395" w14:textId="77777777" w:rsidTr="00574140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C4C4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9E621" w14:textId="4B5B7E80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6600" w14:textId="68299CCC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DCD3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67C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F81C2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AD2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C2AB9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4</w:t>
            </w:r>
          </w:p>
        </w:tc>
      </w:tr>
      <w:tr w:rsidR="00574140" w:rsidRPr="00EB0031" w14:paraId="620D6FD7" w14:textId="77777777" w:rsidTr="00574140">
        <w:trPr>
          <w:trHeight w:val="320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EE17" w14:textId="77777777" w:rsidR="00574140" w:rsidRPr="009C503C" w:rsidRDefault="00574140" w:rsidP="005741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19A08" w14:textId="1010CB58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8C2C" w14:textId="5506250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4714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B4F7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E3461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6678" w14:textId="77777777" w:rsidR="00574140" w:rsidRPr="009C503C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405C0" w14:textId="77777777" w:rsidR="00574140" w:rsidRPr="00EB0031" w:rsidRDefault="00574140" w:rsidP="005741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50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1</w:t>
            </w:r>
          </w:p>
        </w:tc>
      </w:tr>
    </w:tbl>
    <w:p w14:paraId="581AEF4A" w14:textId="77777777" w:rsidR="00EB0031" w:rsidRDefault="00EB0031" w:rsidP="00764F3B"/>
    <w:sectPr w:rsidR="00EB0031" w:rsidSect="00764F3B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031"/>
    <w:rsid w:val="00002951"/>
    <w:rsid w:val="0000595B"/>
    <w:rsid w:val="000061D5"/>
    <w:rsid w:val="00010848"/>
    <w:rsid w:val="00012323"/>
    <w:rsid w:val="00021418"/>
    <w:rsid w:val="00043C31"/>
    <w:rsid w:val="00045576"/>
    <w:rsid w:val="00050696"/>
    <w:rsid w:val="00050DF6"/>
    <w:rsid w:val="00053BBF"/>
    <w:rsid w:val="00067322"/>
    <w:rsid w:val="00081B34"/>
    <w:rsid w:val="000826D8"/>
    <w:rsid w:val="00084FCD"/>
    <w:rsid w:val="00094391"/>
    <w:rsid w:val="00097FBB"/>
    <w:rsid w:val="000A1929"/>
    <w:rsid w:val="000B0A1F"/>
    <w:rsid w:val="000B60A5"/>
    <w:rsid w:val="000B7434"/>
    <w:rsid w:val="000C4CA0"/>
    <w:rsid w:val="000C6843"/>
    <w:rsid w:val="000C7CB9"/>
    <w:rsid w:val="000D723E"/>
    <w:rsid w:val="000E38FB"/>
    <w:rsid w:val="000E52E5"/>
    <w:rsid w:val="000F175E"/>
    <w:rsid w:val="000F4932"/>
    <w:rsid w:val="00101FBC"/>
    <w:rsid w:val="00104021"/>
    <w:rsid w:val="00107742"/>
    <w:rsid w:val="00113F38"/>
    <w:rsid w:val="001171AE"/>
    <w:rsid w:val="00120917"/>
    <w:rsid w:val="00122B1D"/>
    <w:rsid w:val="00125075"/>
    <w:rsid w:val="00140E05"/>
    <w:rsid w:val="00140E18"/>
    <w:rsid w:val="00141798"/>
    <w:rsid w:val="00144A72"/>
    <w:rsid w:val="00150461"/>
    <w:rsid w:val="00153CDC"/>
    <w:rsid w:val="00157C89"/>
    <w:rsid w:val="00160A4C"/>
    <w:rsid w:val="00174319"/>
    <w:rsid w:val="001753B0"/>
    <w:rsid w:val="00176163"/>
    <w:rsid w:val="00192CAB"/>
    <w:rsid w:val="001A6AB4"/>
    <w:rsid w:val="001B0F32"/>
    <w:rsid w:val="001B254B"/>
    <w:rsid w:val="001B5646"/>
    <w:rsid w:val="001B6879"/>
    <w:rsid w:val="001B7BAA"/>
    <w:rsid w:val="001C284C"/>
    <w:rsid w:val="001C7C60"/>
    <w:rsid w:val="001D461F"/>
    <w:rsid w:val="001E1416"/>
    <w:rsid w:val="001E1797"/>
    <w:rsid w:val="001E6297"/>
    <w:rsid w:val="00202DC9"/>
    <w:rsid w:val="002031BE"/>
    <w:rsid w:val="0020441B"/>
    <w:rsid w:val="0021723B"/>
    <w:rsid w:val="00224CCF"/>
    <w:rsid w:val="0023092F"/>
    <w:rsid w:val="00230B54"/>
    <w:rsid w:val="00236FCA"/>
    <w:rsid w:val="002427FC"/>
    <w:rsid w:val="00245069"/>
    <w:rsid w:val="00245B0C"/>
    <w:rsid w:val="00262ED0"/>
    <w:rsid w:val="0026612F"/>
    <w:rsid w:val="00274772"/>
    <w:rsid w:val="00295D2E"/>
    <w:rsid w:val="002B470A"/>
    <w:rsid w:val="002B5CC6"/>
    <w:rsid w:val="002C0BC9"/>
    <w:rsid w:val="002C555C"/>
    <w:rsid w:val="002C6F05"/>
    <w:rsid w:val="002E446B"/>
    <w:rsid w:val="002E51CC"/>
    <w:rsid w:val="002E7A6B"/>
    <w:rsid w:val="002F4404"/>
    <w:rsid w:val="003048F4"/>
    <w:rsid w:val="0031209F"/>
    <w:rsid w:val="003131C8"/>
    <w:rsid w:val="00317F8D"/>
    <w:rsid w:val="003247E4"/>
    <w:rsid w:val="003370E7"/>
    <w:rsid w:val="0034303E"/>
    <w:rsid w:val="00354BE4"/>
    <w:rsid w:val="003550EF"/>
    <w:rsid w:val="00356C69"/>
    <w:rsid w:val="00366220"/>
    <w:rsid w:val="003712F3"/>
    <w:rsid w:val="00373FD4"/>
    <w:rsid w:val="00386D52"/>
    <w:rsid w:val="00392E24"/>
    <w:rsid w:val="003972C6"/>
    <w:rsid w:val="003A3F71"/>
    <w:rsid w:val="003C7E5A"/>
    <w:rsid w:val="003D00D2"/>
    <w:rsid w:val="003D5527"/>
    <w:rsid w:val="003D706E"/>
    <w:rsid w:val="003E1F23"/>
    <w:rsid w:val="003E4C33"/>
    <w:rsid w:val="00401393"/>
    <w:rsid w:val="00413CBC"/>
    <w:rsid w:val="004157C6"/>
    <w:rsid w:val="00431E41"/>
    <w:rsid w:val="00442E5F"/>
    <w:rsid w:val="00447D0B"/>
    <w:rsid w:val="0046551A"/>
    <w:rsid w:val="00466DA8"/>
    <w:rsid w:val="0046708E"/>
    <w:rsid w:val="0046761C"/>
    <w:rsid w:val="004704BD"/>
    <w:rsid w:val="0047395E"/>
    <w:rsid w:val="004763E2"/>
    <w:rsid w:val="00484196"/>
    <w:rsid w:val="004848B2"/>
    <w:rsid w:val="00491A8B"/>
    <w:rsid w:val="004934DE"/>
    <w:rsid w:val="004A5B81"/>
    <w:rsid w:val="004A696E"/>
    <w:rsid w:val="004B60CE"/>
    <w:rsid w:val="004C171A"/>
    <w:rsid w:val="004D11C0"/>
    <w:rsid w:val="004D20C3"/>
    <w:rsid w:val="004D5743"/>
    <w:rsid w:val="004D5EA0"/>
    <w:rsid w:val="004E1482"/>
    <w:rsid w:val="004F12F7"/>
    <w:rsid w:val="004F7044"/>
    <w:rsid w:val="004F73FA"/>
    <w:rsid w:val="004F7EB8"/>
    <w:rsid w:val="0050277E"/>
    <w:rsid w:val="00504408"/>
    <w:rsid w:val="00506E1B"/>
    <w:rsid w:val="0051395B"/>
    <w:rsid w:val="00514E0E"/>
    <w:rsid w:val="00532427"/>
    <w:rsid w:val="00556AE8"/>
    <w:rsid w:val="00574140"/>
    <w:rsid w:val="00581B4A"/>
    <w:rsid w:val="0058738D"/>
    <w:rsid w:val="005906E1"/>
    <w:rsid w:val="00592052"/>
    <w:rsid w:val="005961E3"/>
    <w:rsid w:val="005A5B60"/>
    <w:rsid w:val="005A6369"/>
    <w:rsid w:val="005B418D"/>
    <w:rsid w:val="005B5F6D"/>
    <w:rsid w:val="005B691A"/>
    <w:rsid w:val="005C0702"/>
    <w:rsid w:val="005C3749"/>
    <w:rsid w:val="005C797C"/>
    <w:rsid w:val="005C7AE0"/>
    <w:rsid w:val="005D063D"/>
    <w:rsid w:val="005D3813"/>
    <w:rsid w:val="005E4B92"/>
    <w:rsid w:val="005F10F1"/>
    <w:rsid w:val="00600709"/>
    <w:rsid w:val="006016E1"/>
    <w:rsid w:val="006038E4"/>
    <w:rsid w:val="00604DB5"/>
    <w:rsid w:val="00613BAF"/>
    <w:rsid w:val="006236C7"/>
    <w:rsid w:val="006274E8"/>
    <w:rsid w:val="00635817"/>
    <w:rsid w:val="00645405"/>
    <w:rsid w:val="00650A75"/>
    <w:rsid w:val="00657CDF"/>
    <w:rsid w:val="00662E0F"/>
    <w:rsid w:val="006632B4"/>
    <w:rsid w:val="00663F36"/>
    <w:rsid w:val="00666287"/>
    <w:rsid w:val="00667180"/>
    <w:rsid w:val="0067042F"/>
    <w:rsid w:val="006751EF"/>
    <w:rsid w:val="00677917"/>
    <w:rsid w:val="00683152"/>
    <w:rsid w:val="0069237D"/>
    <w:rsid w:val="00692F3C"/>
    <w:rsid w:val="00693199"/>
    <w:rsid w:val="00693307"/>
    <w:rsid w:val="0069413F"/>
    <w:rsid w:val="006A286B"/>
    <w:rsid w:val="006A59A6"/>
    <w:rsid w:val="006A74AA"/>
    <w:rsid w:val="006A7745"/>
    <w:rsid w:val="006C053C"/>
    <w:rsid w:val="006C183D"/>
    <w:rsid w:val="006C4183"/>
    <w:rsid w:val="006D27E0"/>
    <w:rsid w:val="006D2D34"/>
    <w:rsid w:val="006D35A5"/>
    <w:rsid w:val="006D556C"/>
    <w:rsid w:val="006E1137"/>
    <w:rsid w:val="006E2870"/>
    <w:rsid w:val="00712382"/>
    <w:rsid w:val="00712A90"/>
    <w:rsid w:val="00717355"/>
    <w:rsid w:val="00722978"/>
    <w:rsid w:val="00724471"/>
    <w:rsid w:val="00731EF1"/>
    <w:rsid w:val="007375FE"/>
    <w:rsid w:val="0073772D"/>
    <w:rsid w:val="0074424D"/>
    <w:rsid w:val="0074504D"/>
    <w:rsid w:val="007579B0"/>
    <w:rsid w:val="00757C67"/>
    <w:rsid w:val="00764F3B"/>
    <w:rsid w:val="00766A61"/>
    <w:rsid w:val="0077558E"/>
    <w:rsid w:val="007847BA"/>
    <w:rsid w:val="007852F6"/>
    <w:rsid w:val="00794D6C"/>
    <w:rsid w:val="007A3E8B"/>
    <w:rsid w:val="007B6119"/>
    <w:rsid w:val="007C567B"/>
    <w:rsid w:val="007D0625"/>
    <w:rsid w:val="007D217B"/>
    <w:rsid w:val="007D3DE8"/>
    <w:rsid w:val="007E0DB7"/>
    <w:rsid w:val="007E489C"/>
    <w:rsid w:val="007E6E8E"/>
    <w:rsid w:val="007E6EEC"/>
    <w:rsid w:val="007F48FC"/>
    <w:rsid w:val="00800786"/>
    <w:rsid w:val="00805E26"/>
    <w:rsid w:val="00813636"/>
    <w:rsid w:val="00825561"/>
    <w:rsid w:val="00836CF1"/>
    <w:rsid w:val="008458F1"/>
    <w:rsid w:val="008470AA"/>
    <w:rsid w:val="008701EC"/>
    <w:rsid w:val="00881107"/>
    <w:rsid w:val="008919E2"/>
    <w:rsid w:val="00893D64"/>
    <w:rsid w:val="0089691F"/>
    <w:rsid w:val="008A1BBC"/>
    <w:rsid w:val="008C0CFF"/>
    <w:rsid w:val="008C136F"/>
    <w:rsid w:val="008C4D7C"/>
    <w:rsid w:val="008E518B"/>
    <w:rsid w:val="008F046F"/>
    <w:rsid w:val="008F22C9"/>
    <w:rsid w:val="00916B61"/>
    <w:rsid w:val="00932992"/>
    <w:rsid w:val="00937F47"/>
    <w:rsid w:val="0094078D"/>
    <w:rsid w:val="0094458D"/>
    <w:rsid w:val="00950330"/>
    <w:rsid w:val="00957AC8"/>
    <w:rsid w:val="00957D92"/>
    <w:rsid w:val="00962635"/>
    <w:rsid w:val="009651D8"/>
    <w:rsid w:val="009656F6"/>
    <w:rsid w:val="00980A63"/>
    <w:rsid w:val="009852B5"/>
    <w:rsid w:val="009871F2"/>
    <w:rsid w:val="00997000"/>
    <w:rsid w:val="009A1A72"/>
    <w:rsid w:val="009A614A"/>
    <w:rsid w:val="009B48DC"/>
    <w:rsid w:val="009B6F87"/>
    <w:rsid w:val="009C503C"/>
    <w:rsid w:val="009C6E62"/>
    <w:rsid w:val="009C7223"/>
    <w:rsid w:val="009D487F"/>
    <w:rsid w:val="009D706D"/>
    <w:rsid w:val="009D71B2"/>
    <w:rsid w:val="009E2067"/>
    <w:rsid w:val="009E37C8"/>
    <w:rsid w:val="009E42C2"/>
    <w:rsid w:val="009F2044"/>
    <w:rsid w:val="009F2BE8"/>
    <w:rsid w:val="00A06CDA"/>
    <w:rsid w:val="00A07450"/>
    <w:rsid w:val="00A11124"/>
    <w:rsid w:val="00A33A1D"/>
    <w:rsid w:val="00A35A8B"/>
    <w:rsid w:val="00A45812"/>
    <w:rsid w:val="00A46A4B"/>
    <w:rsid w:val="00A503AF"/>
    <w:rsid w:val="00A566C5"/>
    <w:rsid w:val="00A57617"/>
    <w:rsid w:val="00A57F49"/>
    <w:rsid w:val="00A8033D"/>
    <w:rsid w:val="00A845C8"/>
    <w:rsid w:val="00A84BAC"/>
    <w:rsid w:val="00A91843"/>
    <w:rsid w:val="00A934B4"/>
    <w:rsid w:val="00A94877"/>
    <w:rsid w:val="00A95472"/>
    <w:rsid w:val="00A95D7B"/>
    <w:rsid w:val="00A967FE"/>
    <w:rsid w:val="00A96A52"/>
    <w:rsid w:val="00A96CC5"/>
    <w:rsid w:val="00AA3CA7"/>
    <w:rsid w:val="00AA4A7E"/>
    <w:rsid w:val="00AB0132"/>
    <w:rsid w:val="00AB65A8"/>
    <w:rsid w:val="00AC0D7D"/>
    <w:rsid w:val="00AC0E4C"/>
    <w:rsid w:val="00AC4A83"/>
    <w:rsid w:val="00AD0ACA"/>
    <w:rsid w:val="00AD0E88"/>
    <w:rsid w:val="00AD486B"/>
    <w:rsid w:val="00AD6877"/>
    <w:rsid w:val="00B06EE9"/>
    <w:rsid w:val="00B109BB"/>
    <w:rsid w:val="00B12A28"/>
    <w:rsid w:val="00B13150"/>
    <w:rsid w:val="00B161E6"/>
    <w:rsid w:val="00B20C69"/>
    <w:rsid w:val="00B22747"/>
    <w:rsid w:val="00B23D36"/>
    <w:rsid w:val="00B32ACE"/>
    <w:rsid w:val="00B32B7C"/>
    <w:rsid w:val="00B41949"/>
    <w:rsid w:val="00B44708"/>
    <w:rsid w:val="00B45850"/>
    <w:rsid w:val="00B50B5C"/>
    <w:rsid w:val="00B52787"/>
    <w:rsid w:val="00B56C74"/>
    <w:rsid w:val="00B57E19"/>
    <w:rsid w:val="00B60BFF"/>
    <w:rsid w:val="00B77A2F"/>
    <w:rsid w:val="00B83E77"/>
    <w:rsid w:val="00B8758B"/>
    <w:rsid w:val="00BA1B33"/>
    <w:rsid w:val="00BA3728"/>
    <w:rsid w:val="00BA42C9"/>
    <w:rsid w:val="00BA7900"/>
    <w:rsid w:val="00BB1520"/>
    <w:rsid w:val="00BB1E9D"/>
    <w:rsid w:val="00BB1F8D"/>
    <w:rsid w:val="00BB6FD8"/>
    <w:rsid w:val="00BC47CB"/>
    <w:rsid w:val="00BD22D5"/>
    <w:rsid w:val="00BD28F1"/>
    <w:rsid w:val="00BD2C50"/>
    <w:rsid w:val="00BE11B7"/>
    <w:rsid w:val="00BE2BF4"/>
    <w:rsid w:val="00BE6EA0"/>
    <w:rsid w:val="00C009A9"/>
    <w:rsid w:val="00C0125A"/>
    <w:rsid w:val="00C0366E"/>
    <w:rsid w:val="00C10E2E"/>
    <w:rsid w:val="00C22149"/>
    <w:rsid w:val="00C22FC6"/>
    <w:rsid w:val="00C32D9A"/>
    <w:rsid w:val="00C3670C"/>
    <w:rsid w:val="00C36F99"/>
    <w:rsid w:val="00C40F46"/>
    <w:rsid w:val="00C435C3"/>
    <w:rsid w:val="00C444ED"/>
    <w:rsid w:val="00C45681"/>
    <w:rsid w:val="00C57D24"/>
    <w:rsid w:val="00C64402"/>
    <w:rsid w:val="00C67076"/>
    <w:rsid w:val="00C67EE3"/>
    <w:rsid w:val="00C830E2"/>
    <w:rsid w:val="00C839DD"/>
    <w:rsid w:val="00C878E1"/>
    <w:rsid w:val="00C95E19"/>
    <w:rsid w:val="00CA2961"/>
    <w:rsid w:val="00CA7D9D"/>
    <w:rsid w:val="00CB0421"/>
    <w:rsid w:val="00CC1156"/>
    <w:rsid w:val="00CC1769"/>
    <w:rsid w:val="00CC2E71"/>
    <w:rsid w:val="00CC47EE"/>
    <w:rsid w:val="00CC6C62"/>
    <w:rsid w:val="00CD21CD"/>
    <w:rsid w:val="00CE6AD5"/>
    <w:rsid w:val="00CF056E"/>
    <w:rsid w:val="00CF21B3"/>
    <w:rsid w:val="00CF3843"/>
    <w:rsid w:val="00CF465C"/>
    <w:rsid w:val="00D0327B"/>
    <w:rsid w:val="00D03D4F"/>
    <w:rsid w:val="00D06CBB"/>
    <w:rsid w:val="00D17D4C"/>
    <w:rsid w:val="00D201E4"/>
    <w:rsid w:val="00D20415"/>
    <w:rsid w:val="00D25391"/>
    <w:rsid w:val="00D30D9B"/>
    <w:rsid w:val="00D3117F"/>
    <w:rsid w:val="00D32846"/>
    <w:rsid w:val="00D34B8C"/>
    <w:rsid w:val="00D379B2"/>
    <w:rsid w:val="00D4635E"/>
    <w:rsid w:val="00D57995"/>
    <w:rsid w:val="00D636D5"/>
    <w:rsid w:val="00D63826"/>
    <w:rsid w:val="00D82DCC"/>
    <w:rsid w:val="00D90BE4"/>
    <w:rsid w:val="00D94EB0"/>
    <w:rsid w:val="00DA5131"/>
    <w:rsid w:val="00DA738C"/>
    <w:rsid w:val="00DA7611"/>
    <w:rsid w:val="00DB6089"/>
    <w:rsid w:val="00DC02B4"/>
    <w:rsid w:val="00DC336F"/>
    <w:rsid w:val="00DD0DD3"/>
    <w:rsid w:val="00DD3C46"/>
    <w:rsid w:val="00DD5244"/>
    <w:rsid w:val="00DD5512"/>
    <w:rsid w:val="00DE212C"/>
    <w:rsid w:val="00DE5E15"/>
    <w:rsid w:val="00DF0CB7"/>
    <w:rsid w:val="00E00525"/>
    <w:rsid w:val="00E07F5B"/>
    <w:rsid w:val="00E106AE"/>
    <w:rsid w:val="00E33932"/>
    <w:rsid w:val="00E54FED"/>
    <w:rsid w:val="00E55CC3"/>
    <w:rsid w:val="00E63221"/>
    <w:rsid w:val="00E652E6"/>
    <w:rsid w:val="00E67262"/>
    <w:rsid w:val="00E700C9"/>
    <w:rsid w:val="00E825B5"/>
    <w:rsid w:val="00E85499"/>
    <w:rsid w:val="00E87F2D"/>
    <w:rsid w:val="00E903DB"/>
    <w:rsid w:val="00E92794"/>
    <w:rsid w:val="00E96E88"/>
    <w:rsid w:val="00EA2BAD"/>
    <w:rsid w:val="00EA332C"/>
    <w:rsid w:val="00EA7EDA"/>
    <w:rsid w:val="00EB0031"/>
    <w:rsid w:val="00EB27A0"/>
    <w:rsid w:val="00EB4C20"/>
    <w:rsid w:val="00EB4DE8"/>
    <w:rsid w:val="00EB6334"/>
    <w:rsid w:val="00EC3B44"/>
    <w:rsid w:val="00EC4D51"/>
    <w:rsid w:val="00EC61CB"/>
    <w:rsid w:val="00ED04AB"/>
    <w:rsid w:val="00ED080C"/>
    <w:rsid w:val="00ED268D"/>
    <w:rsid w:val="00EE2DC4"/>
    <w:rsid w:val="00EF15DB"/>
    <w:rsid w:val="00EF1AEA"/>
    <w:rsid w:val="00EF1C10"/>
    <w:rsid w:val="00EF65DE"/>
    <w:rsid w:val="00EF74A9"/>
    <w:rsid w:val="00F00DD2"/>
    <w:rsid w:val="00F0401F"/>
    <w:rsid w:val="00F21C5D"/>
    <w:rsid w:val="00F276CA"/>
    <w:rsid w:val="00F34F6D"/>
    <w:rsid w:val="00F40350"/>
    <w:rsid w:val="00F53B99"/>
    <w:rsid w:val="00F55A28"/>
    <w:rsid w:val="00F60863"/>
    <w:rsid w:val="00F648A3"/>
    <w:rsid w:val="00F6589E"/>
    <w:rsid w:val="00F71BF1"/>
    <w:rsid w:val="00F72F36"/>
    <w:rsid w:val="00F73E57"/>
    <w:rsid w:val="00F74545"/>
    <w:rsid w:val="00F867A8"/>
    <w:rsid w:val="00F97267"/>
    <w:rsid w:val="00FA12B9"/>
    <w:rsid w:val="00FA22FE"/>
    <w:rsid w:val="00FB14A0"/>
    <w:rsid w:val="00FC4556"/>
    <w:rsid w:val="00FE0E29"/>
    <w:rsid w:val="00FE7D31"/>
    <w:rsid w:val="00FF4D71"/>
    <w:rsid w:val="00FF50B6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DCECB"/>
  <w14:defaultImageDpi w14:val="32767"/>
  <w15:chartTrackingRefBased/>
  <w15:docId w15:val="{997E6944-8D52-7E44-A085-C7418039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rFonts w:eastAsiaTheme="minorEastAsi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1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s@astound.net</dc:creator>
  <cp:keywords/>
  <dc:description/>
  <cp:lastModifiedBy>Kata</cp:lastModifiedBy>
  <cp:revision>13</cp:revision>
  <dcterms:created xsi:type="dcterms:W3CDTF">2021-01-11T17:27:00Z</dcterms:created>
  <dcterms:modified xsi:type="dcterms:W3CDTF">2021-05-27T13:24:00Z</dcterms:modified>
</cp:coreProperties>
</file>